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6D6CCB" w14:textId="77777777" w:rsidR="00CA2059" w:rsidRPr="00CA2059" w:rsidRDefault="00CA2059" w:rsidP="00CA2059">
      <w:pPr>
        <w:spacing w:line="360" w:lineRule="auto"/>
        <w:rPr>
          <w:rFonts w:ascii="Times New Roman" w:hAnsi="Times New Roman" w:cs="Times New Roman"/>
        </w:rPr>
      </w:pPr>
      <w:r w:rsidRPr="00FC1C47">
        <w:rPr>
          <w:rFonts w:ascii="Times New Roman" w:hAnsi="Times New Roman" w:cs="Times New Roman"/>
          <w:b/>
          <w:bCs/>
          <w:color w:val="000000" w:themeColor="text1"/>
        </w:rPr>
        <w:t xml:space="preserve">Table S1. </w:t>
      </w:r>
      <w:r w:rsidRPr="00FC1C47">
        <w:rPr>
          <w:rStyle w:val="inline-tabletitle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ineage distribution of the Omicron variant</w:t>
      </w:r>
      <w:r>
        <w:rPr>
          <w:rStyle w:val="inline-tabletitle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FC1C47">
        <w:rPr>
          <w:rStyle w:val="inline-tabletitle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n 98 </w:t>
      </w:r>
      <w:r>
        <w:rPr>
          <w:rStyle w:val="inline-tabletitle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xamined</w:t>
      </w:r>
      <w:r w:rsidRPr="00FC1C47">
        <w:rPr>
          <w:rStyle w:val="inline-tabletitle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amples</w:t>
      </w:r>
    </w:p>
    <w:tbl>
      <w:tblPr>
        <w:tblW w:w="3828" w:type="dxa"/>
        <w:tblLayout w:type="fixed"/>
        <w:tblLook w:val="04A0" w:firstRow="1" w:lastRow="0" w:firstColumn="1" w:lastColumn="0" w:noHBand="0" w:noVBand="1"/>
      </w:tblPr>
      <w:tblGrid>
        <w:gridCol w:w="1985"/>
        <w:gridCol w:w="1843"/>
      </w:tblGrid>
      <w:tr w:rsidR="00CA2059" w:rsidRPr="00FC1C47" w14:paraId="1E4E12F6" w14:textId="77777777" w:rsidTr="00324D8A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9F380B0" w14:textId="77777777" w:rsidR="00CA2059" w:rsidRPr="00FC1C47" w:rsidRDefault="00CA2059" w:rsidP="00324D8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9CAAB8" w14:textId="77777777" w:rsidR="00CA2059" w:rsidRPr="00FC1C47" w:rsidRDefault="00CA2059" w:rsidP="00324D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A2059" w:rsidRPr="00FC1C47" w14:paraId="6C1DF1FE" w14:textId="77777777" w:rsidTr="00324D8A">
        <w:trPr>
          <w:trHeight w:val="308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43A3119" w14:textId="77777777" w:rsidR="00CA2059" w:rsidRPr="00FC1C47" w:rsidRDefault="00CA2059" w:rsidP="00324D8A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1C4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Lineag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7A5BBB" w14:textId="77777777" w:rsidR="00CA2059" w:rsidRPr="00FC1C47" w:rsidRDefault="00CA2059" w:rsidP="00324D8A">
            <w:pPr>
              <w:widowControl/>
              <w:ind w:firstLineChars="300" w:firstLine="72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1C4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mber</w:t>
            </w:r>
          </w:p>
        </w:tc>
      </w:tr>
      <w:tr w:rsidR="00CA2059" w:rsidRPr="00FC1C47" w14:paraId="7853EE0E" w14:textId="77777777" w:rsidTr="00324D8A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D98E0A" w14:textId="77777777" w:rsidR="00CA2059" w:rsidRPr="00FC1C47" w:rsidRDefault="00CA2059" w:rsidP="00324D8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C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BA.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2AFDB5" w14:textId="77777777" w:rsidR="00CA2059" w:rsidRPr="00FC1C47" w:rsidRDefault="00CA2059" w:rsidP="00324D8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C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A2059" w:rsidRPr="00FC1C47" w14:paraId="74704B0E" w14:textId="77777777" w:rsidTr="00324D8A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E07F1B" w14:textId="77777777" w:rsidR="00CA2059" w:rsidRPr="00D2168F" w:rsidRDefault="00CA2059" w:rsidP="00324D8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pl-PL"/>
              </w:rPr>
            </w:pPr>
            <w:r w:rsidRPr="00D2168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pl-PL"/>
              </w:rPr>
              <w:t>BA.2.10.1</w:t>
            </w:r>
          </w:p>
          <w:p w14:paraId="2D78F791" w14:textId="77777777" w:rsidR="00CA2059" w:rsidRPr="00D2168F" w:rsidRDefault="00CA2059" w:rsidP="00324D8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pl-PL"/>
              </w:rPr>
            </w:pPr>
            <w:r w:rsidRPr="00D2168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pl-PL"/>
              </w:rPr>
              <w:t xml:space="preserve"> BA.2.75.5</w:t>
            </w:r>
          </w:p>
          <w:p w14:paraId="14BE3777" w14:textId="77777777" w:rsidR="00CA2059" w:rsidRPr="00D2168F" w:rsidRDefault="00CA2059" w:rsidP="00324D8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pl-PL"/>
              </w:rPr>
            </w:pPr>
            <w:r w:rsidRPr="00D2168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pl-PL"/>
              </w:rPr>
              <w:t xml:space="preserve"> BA.4.6</w:t>
            </w:r>
          </w:p>
          <w:p w14:paraId="60629623" w14:textId="77777777" w:rsidR="00CA2059" w:rsidRPr="00D2168F" w:rsidRDefault="00CA2059" w:rsidP="00324D8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pl-PL"/>
              </w:rPr>
            </w:pPr>
            <w:r w:rsidRPr="00D2168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pl-PL"/>
              </w:rPr>
              <w:t xml:space="preserve"> BA.5</w:t>
            </w:r>
          </w:p>
          <w:p w14:paraId="4126A89D" w14:textId="77777777" w:rsidR="00CA2059" w:rsidRPr="00D2168F" w:rsidRDefault="00CA2059" w:rsidP="00324D8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pl-PL"/>
              </w:rPr>
            </w:pPr>
            <w:r w:rsidRPr="00D2168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pl-PL"/>
              </w:rPr>
              <w:t xml:space="preserve"> BA.5.1</w:t>
            </w:r>
          </w:p>
          <w:p w14:paraId="031F5818" w14:textId="77777777" w:rsidR="00CA2059" w:rsidRPr="00D2168F" w:rsidRDefault="00CA2059" w:rsidP="00324D8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pl-PL"/>
              </w:rPr>
            </w:pPr>
            <w:r w:rsidRPr="00D2168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pl-PL"/>
              </w:rPr>
              <w:t xml:space="preserve"> BA.5.1.5</w:t>
            </w:r>
          </w:p>
          <w:p w14:paraId="64834804" w14:textId="77777777" w:rsidR="00CA2059" w:rsidRPr="00D2168F" w:rsidRDefault="00CA2059" w:rsidP="00324D8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pl-PL"/>
              </w:rPr>
            </w:pPr>
            <w:r w:rsidRPr="00D2168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pl-PL"/>
              </w:rPr>
              <w:t xml:space="preserve"> BA.5.2</w:t>
            </w:r>
          </w:p>
          <w:p w14:paraId="1B6E9D3F" w14:textId="77777777" w:rsidR="00CA2059" w:rsidRPr="00D2168F" w:rsidRDefault="00CA2059" w:rsidP="00324D8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pl-PL"/>
              </w:rPr>
            </w:pPr>
            <w:r w:rsidRPr="00D2168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pl-PL"/>
              </w:rPr>
              <w:t xml:space="preserve"> BA.5.2.1</w:t>
            </w:r>
          </w:p>
          <w:p w14:paraId="7D93318E" w14:textId="77777777" w:rsidR="00CA2059" w:rsidRPr="00D2168F" w:rsidRDefault="00CA2059" w:rsidP="00324D8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pl-PL"/>
              </w:rPr>
            </w:pPr>
            <w:r w:rsidRPr="00D2168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pl-PL"/>
              </w:rPr>
              <w:t xml:space="preserve"> BA.5.2.20</w:t>
            </w:r>
          </w:p>
          <w:p w14:paraId="12E11338" w14:textId="77777777" w:rsidR="00CA2059" w:rsidRPr="00D2168F" w:rsidRDefault="00CA2059" w:rsidP="00324D8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pl-PL"/>
              </w:rPr>
            </w:pPr>
            <w:r w:rsidRPr="00D2168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pl-PL"/>
              </w:rPr>
              <w:t xml:space="preserve"> BA.5.2.28</w:t>
            </w:r>
          </w:p>
          <w:p w14:paraId="5FAAFDEB" w14:textId="77777777" w:rsidR="00CA2059" w:rsidRPr="00D2168F" w:rsidRDefault="00CA2059" w:rsidP="00324D8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pl-PL"/>
              </w:rPr>
            </w:pPr>
            <w:r w:rsidRPr="00D2168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pl-PL"/>
              </w:rPr>
              <w:t xml:space="preserve"> BA.5.2.32</w:t>
            </w:r>
          </w:p>
          <w:p w14:paraId="3DDC1183" w14:textId="77777777" w:rsidR="00CA2059" w:rsidRPr="00D2168F" w:rsidRDefault="00CA2059" w:rsidP="00324D8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pl-PL"/>
              </w:rPr>
            </w:pPr>
            <w:r w:rsidRPr="00D2168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pl-PL"/>
              </w:rPr>
              <w:t xml:space="preserve"> BA.5.2.34</w:t>
            </w:r>
          </w:p>
          <w:p w14:paraId="3E98B312" w14:textId="77777777" w:rsidR="00CA2059" w:rsidRPr="00D2168F" w:rsidRDefault="00CA2059" w:rsidP="00324D8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pl-PL"/>
              </w:rPr>
            </w:pPr>
            <w:r w:rsidRPr="00D2168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pl-PL"/>
              </w:rPr>
              <w:t xml:space="preserve"> BA.5.2.35</w:t>
            </w:r>
          </w:p>
          <w:p w14:paraId="031A8346" w14:textId="77777777" w:rsidR="00CA2059" w:rsidRPr="00D2168F" w:rsidRDefault="00CA2059" w:rsidP="00324D8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pl-PL"/>
              </w:rPr>
            </w:pPr>
            <w:r w:rsidRPr="00D2168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pl-PL"/>
              </w:rPr>
              <w:t xml:space="preserve"> BF.4</w:t>
            </w:r>
          </w:p>
          <w:p w14:paraId="2B2ABDB7" w14:textId="77777777" w:rsidR="00CA2059" w:rsidRPr="00D2168F" w:rsidRDefault="00CA2059" w:rsidP="00324D8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pl-PL"/>
              </w:rPr>
            </w:pPr>
            <w:r w:rsidRPr="00D2168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pl-PL"/>
              </w:rPr>
              <w:t xml:space="preserve"> BF.5</w:t>
            </w:r>
          </w:p>
          <w:p w14:paraId="21BCF28C" w14:textId="77777777" w:rsidR="00CA2059" w:rsidRPr="00FC1C47" w:rsidRDefault="00CA2059" w:rsidP="00324D8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68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pl-PL"/>
              </w:rPr>
              <w:t xml:space="preserve"> </w:t>
            </w:r>
            <w:r w:rsidRPr="00FC1C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F.7</w:t>
            </w:r>
          </w:p>
          <w:p w14:paraId="68B19FE7" w14:textId="77777777" w:rsidR="00CA2059" w:rsidRPr="00FC1C47" w:rsidRDefault="00CA2059" w:rsidP="00324D8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C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BF.7.6</w:t>
            </w:r>
          </w:p>
          <w:p w14:paraId="01503FDB" w14:textId="77777777" w:rsidR="00CA2059" w:rsidRPr="00FC1C47" w:rsidRDefault="00CA2059" w:rsidP="00324D8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C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BF.7.1</w:t>
            </w:r>
          </w:p>
          <w:p w14:paraId="7EAE6D5A" w14:textId="77777777" w:rsidR="00CA2059" w:rsidRPr="00FC1C47" w:rsidRDefault="00CA2059" w:rsidP="00324D8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C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BF.7.1</w:t>
            </w:r>
          </w:p>
          <w:p w14:paraId="04A609C4" w14:textId="77777777" w:rsidR="00CA2059" w:rsidRPr="00FC1C47" w:rsidRDefault="00CA2059" w:rsidP="00324D8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C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BM.1.1</w:t>
            </w:r>
          </w:p>
          <w:p w14:paraId="70D14ACA" w14:textId="77777777" w:rsidR="00CA2059" w:rsidRPr="00FC1C47" w:rsidRDefault="00CA2059" w:rsidP="00324D8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C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BN.1.2</w:t>
            </w:r>
          </w:p>
          <w:p w14:paraId="282F1621" w14:textId="77777777" w:rsidR="00CA2059" w:rsidRPr="00FC1C47" w:rsidRDefault="00CA2059" w:rsidP="00324D8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C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BN.1.3</w:t>
            </w:r>
          </w:p>
          <w:p w14:paraId="3170B573" w14:textId="77777777" w:rsidR="00CA2059" w:rsidRPr="00FC1C47" w:rsidRDefault="00CA2059" w:rsidP="00324D8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C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BN.1.3.1</w:t>
            </w:r>
          </w:p>
          <w:p w14:paraId="4BEDBEDD" w14:textId="77777777" w:rsidR="00CA2059" w:rsidRPr="00FC1C47" w:rsidRDefault="00CA2059" w:rsidP="00324D8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C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BN.3.1</w:t>
            </w:r>
          </w:p>
          <w:p w14:paraId="7AC00610" w14:textId="77777777" w:rsidR="00CA2059" w:rsidRPr="00FC1C47" w:rsidRDefault="00CA2059" w:rsidP="00324D8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C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BQ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B59597" w14:textId="77777777" w:rsidR="00CA2059" w:rsidRPr="00FC1C47" w:rsidRDefault="00CA2059" w:rsidP="00324D8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C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  <w:p w14:paraId="58388C68" w14:textId="77777777" w:rsidR="00CA2059" w:rsidRPr="00FC1C47" w:rsidRDefault="00CA2059" w:rsidP="00324D8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C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  <w:p w14:paraId="0C6F67B9" w14:textId="77777777" w:rsidR="00CA2059" w:rsidRPr="00FC1C47" w:rsidRDefault="00CA2059" w:rsidP="00324D8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C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  <w:p w14:paraId="28EAD3F0" w14:textId="77777777" w:rsidR="00CA2059" w:rsidRPr="00FC1C47" w:rsidRDefault="00CA2059" w:rsidP="00324D8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C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  <w:p w14:paraId="53D16CB6" w14:textId="77777777" w:rsidR="00CA2059" w:rsidRPr="00FC1C47" w:rsidRDefault="00CA2059" w:rsidP="00324D8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C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  <w:p w14:paraId="244469BF" w14:textId="77777777" w:rsidR="00CA2059" w:rsidRPr="00FC1C47" w:rsidRDefault="00CA2059" w:rsidP="00324D8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C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  <w:p w14:paraId="6F997FE1" w14:textId="77777777" w:rsidR="00CA2059" w:rsidRPr="00FC1C47" w:rsidRDefault="00CA2059" w:rsidP="00324D8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C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  <w:p w14:paraId="6ECBBD1E" w14:textId="77777777" w:rsidR="00CA2059" w:rsidRPr="00FC1C47" w:rsidRDefault="00CA2059" w:rsidP="00324D8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C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  <w:p w14:paraId="192314C6" w14:textId="77777777" w:rsidR="00CA2059" w:rsidRPr="00FC1C47" w:rsidRDefault="00CA2059" w:rsidP="00324D8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C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  <w:p w14:paraId="71E0A08E" w14:textId="77777777" w:rsidR="00CA2059" w:rsidRPr="00FC1C47" w:rsidRDefault="00CA2059" w:rsidP="00324D8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C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  <w:p w14:paraId="517C635E" w14:textId="77777777" w:rsidR="00CA2059" w:rsidRPr="00FC1C47" w:rsidRDefault="00CA2059" w:rsidP="00324D8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C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  <w:p w14:paraId="2BFCE9B0" w14:textId="77777777" w:rsidR="00CA2059" w:rsidRPr="00FC1C47" w:rsidRDefault="00CA2059" w:rsidP="00324D8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C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  <w:p w14:paraId="209DC4EE" w14:textId="77777777" w:rsidR="00CA2059" w:rsidRPr="00FC1C47" w:rsidRDefault="00CA2059" w:rsidP="00324D8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C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  <w:p w14:paraId="5F989695" w14:textId="77777777" w:rsidR="00CA2059" w:rsidRPr="00FC1C47" w:rsidRDefault="00CA2059" w:rsidP="00324D8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C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  <w:p w14:paraId="7BD5ADD6" w14:textId="77777777" w:rsidR="00CA2059" w:rsidRPr="00FC1C47" w:rsidRDefault="00CA2059" w:rsidP="00324D8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C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  <w:p w14:paraId="4F7AF788" w14:textId="77777777" w:rsidR="00CA2059" w:rsidRPr="00FC1C47" w:rsidRDefault="00CA2059" w:rsidP="00324D8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C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  <w:p w14:paraId="3B7701EF" w14:textId="77777777" w:rsidR="00CA2059" w:rsidRPr="00FC1C47" w:rsidRDefault="00CA2059" w:rsidP="00324D8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C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  <w:p w14:paraId="5F920C62" w14:textId="77777777" w:rsidR="00CA2059" w:rsidRPr="00FC1C47" w:rsidRDefault="00CA2059" w:rsidP="00324D8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C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  <w:p w14:paraId="00F1EE49" w14:textId="77777777" w:rsidR="00CA2059" w:rsidRPr="00FC1C47" w:rsidRDefault="00CA2059" w:rsidP="00324D8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C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  <w:p w14:paraId="5C4F2276" w14:textId="77777777" w:rsidR="00CA2059" w:rsidRPr="00FC1C47" w:rsidRDefault="00CA2059" w:rsidP="00324D8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C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  <w:p w14:paraId="62E9EEB2" w14:textId="77777777" w:rsidR="00CA2059" w:rsidRPr="00FC1C47" w:rsidRDefault="00CA2059" w:rsidP="00324D8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C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  <w:p w14:paraId="43770233" w14:textId="77777777" w:rsidR="00CA2059" w:rsidRPr="00FC1C47" w:rsidRDefault="00CA2059" w:rsidP="00324D8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C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  <w:p w14:paraId="479C28B5" w14:textId="77777777" w:rsidR="00CA2059" w:rsidRPr="00FC1C47" w:rsidRDefault="00CA2059" w:rsidP="00324D8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C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  <w:p w14:paraId="4CD27AD9" w14:textId="77777777" w:rsidR="00CA2059" w:rsidRPr="00FC1C47" w:rsidRDefault="00CA2059" w:rsidP="00324D8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C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  <w:p w14:paraId="41BFC188" w14:textId="77777777" w:rsidR="00CA2059" w:rsidRPr="00FC1C47" w:rsidRDefault="00CA2059" w:rsidP="00324D8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C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A2059" w:rsidRPr="00FC1C47" w14:paraId="4CCBC8E2" w14:textId="77777777" w:rsidTr="00324D8A">
        <w:trPr>
          <w:trHeight w:val="50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12FC5153" w14:textId="77777777" w:rsidR="00CA2059" w:rsidRPr="00FC1C47" w:rsidRDefault="00CA2059" w:rsidP="00324D8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C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BR.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74C88CBB" w14:textId="77777777" w:rsidR="00CA2059" w:rsidRPr="00FC1C47" w:rsidRDefault="00CA2059" w:rsidP="00324D8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C4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</w:tbl>
    <w:p w14:paraId="40E6761F" w14:textId="77777777" w:rsidR="007D7799" w:rsidRDefault="007D7799" w:rsidP="00D2168F"/>
    <w:sectPr w:rsidR="007D7799" w:rsidSect="00D2168F">
      <w:pgSz w:w="11906" w:h="16838"/>
      <w:pgMar w:top="993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2C1A"/>
    <w:rsid w:val="00592C1A"/>
    <w:rsid w:val="007D7799"/>
    <w:rsid w:val="00CA2059"/>
    <w:rsid w:val="00D21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811F53"/>
  <w15:chartTrackingRefBased/>
  <w15:docId w15:val="{DE0ED3FF-CCC2-4039-A329-8229C2E65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205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line-tabletitle">
    <w:name w:val="inline-table__title"/>
    <w:basedOn w:val="DefaultParagraphFont"/>
    <w:rsid w:val="00CA20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30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Maja Stefanska</cp:lastModifiedBy>
  <cp:revision>3</cp:revision>
  <dcterms:created xsi:type="dcterms:W3CDTF">2023-07-11T16:26:00Z</dcterms:created>
  <dcterms:modified xsi:type="dcterms:W3CDTF">2023-12-28T11:41:00Z</dcterms:modified>
</cp:coreProperties>
</file>